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84A34" w:rsidRPr="00CE3507" w:rsidRDefault="00284A34" w:rsidP="00284A34">
      <w:pPr>
        <w:spacing w:line="480" w:lineRule="auto"/>
        <w:rPr>
          <w:rFonts w:ascii="Times New Roman" w:hAnsi="Times New Roman"/>
          <w:b/>
          <w:kern w:val="24"/>
          <w:sz w:val="24"/>
          <w:szCs w:val="24"/>
          <w:lang w:val="en-GB"/>
        </w:rPr>
      </w:pP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>Table S5</w:t>
      </w:r>
      <w:r>
        <w:rPr>
          <w:rFonts w:ascii="Times New Roman" w:hAnsi="Times New Roman"/>
          <w:b/>
          <w:kern w:val="24"/>
          <w:sz w:val="24"/>
          <w:szCs w:val="24"/>
          <w:lang w:val="en-GB"/>
        </w:rPr>
        <w:t>.</w:t>
      </w:r>
      <w:r w:rsidRPr="00CE3507">
        <w:rPr>
          <w:rFonts w:ascii="Times New Roman" w:hAnsi="Times New Roman"/>
          <w:b/>
          <w:kern w:val="24"/>
          <w:sz w:val="24"/>
          <w:szCs w:val="24"/>
          <w:lang w:val="en-GB"/>
        </w:rPr>
        <w:t xml:space="preserve"> </w:t>
      </w:r>
      <w:r w:rsidRPr="00CE3507">
        <w:rPr>
          <w:rFonts w:ascii="Times New Roman" w:hAnsi="Times New Roman"/>
          <w:sz w:val="24"/>
          <w:szCs w:val="24"/>
          <w:lang w:val="en-GB"/>
        </w:rPr>
        <w:t>Primers used for RT-qPCR</w:t>
      </w:r>
    </w:p>
    <w:tbl>
      <w:tblPr>
        <w:tblW w:w="935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190"/>
        <w:gridCol w:w="4197"/>
        <w:gridCol w:w="3969"/>
      </w:tblGrid>
      <w:tr w:rsidR="00284A34" w:rsidRPr="00CE3507" w:rsidTr="00284A34">
        <w:trPr>
          <w:trHeight w:val="368"/>
        </w:trPr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4A34" w:rsidRPr="001C506C" w:rsidRDefault="00284A34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</w:pPr>
            <w:r w:rsidRPr="001C506C"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  <w:t>Target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4A34" w:rsidRPr="001C506C" w:rsidRDefault="00284A34" w:rsidP="007E45A6">
            <w:pPr>
              <w:tabs>
                <w:tab w:val="left" w:pos="578"/>
              </w:tabs>
              <w:autoSpaceDE w:val="0"/>
              <w:autoSpaceDN w:val="0"/>
              <w:adjustRightInd w:val="0"/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</w:pPr>
            <w:r w:rsidRPr="001C506C"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  <w:t>Forward primer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:rsidR="00284A34" w:rsidRPr="001C506C" w:rsidRDefault="00284A34" w:rsidP="007E45A6">
            <w:pPr>
              <w:jc w:val="center"/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</w:pPr>
            <w:r w:rsidRPr="001C506C">
              <w:rPr>
                <w:rFonts w:ascii="Times New Roman" w:hAnsi="Times New Roman"/>
                <w:b/>
                <w:kern w:val="24"/>
                <w:sz w:val="24"/>
                <w:szCs w:val="24"/>
                <w:lang w:val="en-GB"/>
              </w:rPr>
              <w:t>Reverse primer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 xml:space="preserve">Map1lc3a </w:t>
            </w:r>
            <w:r w:rsidRPr="001C506C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(</w:t>
            </w: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Lc3a</w:t>
            </w:r>
            <w:r w:rsidRPr="001C506C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4197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GACCGCTGTAAGGAGGTGC</w:t>
            </w:r>
          </w:p>
        </w:tc>
        <w:tc>
          <w:tcPr>
            <w:tcW w:w="396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autoSpaceDE w:val="0"/>
              <w:autoSpaceDN w:val="0"/>
              <w:adjustRightInd w:val="0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TTGACCAACTCGCTCATGTTA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Map1lc3b</w:t>
            </w:r>
          </w:p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1C506C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(</w:t>
            </w:r>
            <w:r w:rsidRPr="00CE3507">
              <w:rPr>
                <w:rFonts w:ascii="Times New Roman" w:hAnsi="Times New Roman"/>
                <w:i/>
                <w:kern w:val="24"/>
                <w:sz w:val="24"/>
                <w:szCs w:val="24"/>
                <w:lang w:val="en-GB"/>
              </w:rPr>
              <w:t>Lc3b</w:t>
            </w:r>
            <w:r w:rsidRPr="001C506C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)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284A34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TTATAGAGCGATACAAGGGGGA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284A34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CGCCGTCTGATTATCTTGATGAG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Atg9a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AGTTTGACACTGAATACCAGCG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AATGTGGTGCCAAGGTGATTT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Atg9</w:t>
            </w: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b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ATCAGCGGAATGGCTTTG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TGGTTGGTTGTTGAAGAGAACAT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1C506C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B</w:t>
            </w:r>
            <w:bookmarkStart w:id="0" w:name="_GoBack"/>
            <w:bookmarkEnd w:id="0"/>
            <w:r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eclin</w:t>
            </w:r>
            <w:r w:rsidR="00284A34" w:rsidRPr="00CE3507"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  <w:t>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ATGGAGGGGTCTAAGGCG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TCCTCTCCTGAGTTAGCCTCT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Uvrag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ACATCGCTGCTCGGAACATT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TCCACGTCGGATTCAAGGAA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Lamp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AGCACTCTTTGAGGTGAAAA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ACGATCTGAGAACCATTCGCA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Vps11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AAAAGAGAGACGGTGGCAAT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AGCCCAGTAACGGGATAGTTG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TFEB</w:t>
            </w:r>
          </w:p>
        </w:tc>
        <w:tc>
          <w:tcPr>
            <w:tcW w:w="4197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CACCCCAGCCATCAACAC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  <w:t>CAGACAGATACTCCCGAACCTT</w:t>
            </w:r>
          </w:p>
        </w:tc>
      </w:tr>
      <w:tr w:rsidR="00284A34" w:rsidRPr="00CE3507" w:rsidTr="00284A34">
        <w:trPr>
          <w:trHeight w:val="322"/>
        </w:trPr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eastAsia="Times New Roman" w:hAnsi="Times New Roman"/>
                <w:i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GAPDH</w:t>
            </w:r>
          </w:p>
        </w:tc>
        <w:tc>
          <w:tcPr>
            <w:tcW w:w="4197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AGGTCGGTGTGAACGGATTTG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:rsidR="00284A34" w:rsidRPr="00CE3507" w:rsidRDefault="00284A34" w:rsidP="007E45A6">
            <w:pPr>
              <w:textAlignment w:val="baseline"/>
              <w:rPr>
                <w:rFonts w:ascii="Times New Roman" w:hAnsi="Times New Roman"/>
                <w:kern w:val="24"/>
                <w:sz w:val="24"/>
                <w:szCs w:val="24"/>
                <w:lang w:val="en-GB"/>
              </w:rPr>
            </w:pPr>
            <w:r w:rsidRPr="00CE3507">
              <w:rPr>
                <w:rFonts w:ascii="Times New Roman" w:hAnsi="Times New Roman"/>
                <w:sz w:val="24"/>
                <w:szCs w:val="24"/>
                <w:lang w:val="en-GB"/>
              </w:rPr>
              <w:t>TGTAGACCATGTAGTTGAGGTCA</w:t>
            </w:r>
          </w:p>
        </w:tc>
      </w:tr>
    </w:tbl>
    <w:p w:rsidR="00983B8B" w:rsidRDefault="001C506C"/>
    <w:sectPr w:rsidR="00983B8B" w:rsidSect="00EA685D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84A34"/>
    <w:rsid w:val="0010725C"/>
    <w:rsid w:val="001C506C"/>
    <w:rsid w:val="001F7ACD"/>
    <w:rsid w:val="00284A34"/>
    <w:rsid w:val="00603A1D"/>
    <w:rsid w:val="00BA2ADB"/>
    <w:rsid w:val="00EA68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A34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84A34"/>
    <w:pPr>
      <w:widowControl w:val="0"/>
      <w:jc w:val="both"/>
    </w:pPr>
    <w:rPr>
      <w:rFonts w:ascii="Calibri" w:eastAsia="SimSun" w:hAnsi="Calibri" w:cs="Times New Roman"/>
      <w:kern w:val="2"/>
      <w:sz w:val="21"/>
      <w:szCs w:val="22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1</Words>
  <Characters>52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iEd</dc:creator>
  <cp:lastModifiedBy>Anne Jones</cp:lastModifiedBy>
  <cp:revision>3</cp:revision>
  <dcterms:created xsi:type="dcterms:W3CDTF">2018-04-09T14:52:00Z</dcterms:created>
  <dcterms:modified xsi:type="dcterms:W3CDTF">2018-04-09T14:52:00Z</dcterms:modified>
</cp:coreProperties>
</file>